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5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1328"/>
        <w:gridCol w:w="7284"/>
      </w:tblGrid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ads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reviation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Name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gh-functioning Males with Autism Spectrum Disorder (ASD) [20] 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ents of High-functioning Males with Autism Spectrum Disorder (ASD) [20] 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with Attention-Deficit/Hyperactivity Disorder; Psychiatric Controls for High-Functioning Males with Autism Spectrum Disorder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s of Children with Attention-Deficit/Hyperactivity Disorder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nd IQ Matched Controls for High-functioning Males with Autism-Spectrum Disorder [20]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s of Age and IQ Matched Controls for High-Functioning Males with Autism-Spectrum Disorder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D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Depressive Disorder Subjects; Psychiatric Controls for Borderline Personality Disorder Subjects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mpersonal Task; Healthy Subjects Who Did Not Meet Before Playing the Trust Game 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sonal Task; Healthy Subjects Who Met Before Playing the Trust Game 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-M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ted Borderline Personality Disorder Subjects [6]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-N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dicated Borderline Personality Disorder Subjects [6]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-Ctrl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oeconomically Matched Controls for Borderline Personality Disorder Subjects [6]</w:t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yads</w:t>
            </w:r>
          </w:p>
        </w:tc>
        <w:tc>
          <w:tcPr>
            <w:tcW w:w="728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23:29:00Z</dcterms:created>
  <dc:creator>Misha Koshelev</dc:creator>
  <dc:description/>
  <cp:keywords/>
  <dc:language>en-US</dc:language>
  <cp:lastModifiedBy>Vladik Kreinovich</cp:lastModifiedBy>
  <dcterms:modified xsi:type="dcterms:W3CDTF">2010-06-20T23:33:00Z</dcterms:modified>
  <cp:revision>3</cp:revision>
  <dc:subject/>
  <dc:title>Table S1</dc:title>
</cp:coreProperties>
</file>